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B5F48" w14:textId="77777777" w:rsidR="007A3213" w:rsidRDefault="00000000">
      <w:pPr>
        <w:jc w:val="center"/>
      </w:pPr>
      <w:r>
        <w:rPr>
          <w:b/>
        </w:rPr>
        <w:t>Supplementary Table S1. Targeted DNA and RNA sequencing results</w:t>
      </w:r>
    </w:p>
    <w:p w14:paraId="41F3FFB1" w14:textId="77777777" w:rsidR="007A3213" w:rsidRDefault="00000000">
      <w:r>
        <w:rPr>
          <w:b/>
        </w:rPr>
        <w:t>S1A. Assay and sample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7A3213" w14:paraId="5DBA87CD" w14:textId="77777777">
        <w:tc>
          <w:tcPr>
            <w:tcW w:w="4320" w:type="dxa"/>
          </w:tcPr>
          <w:p w14:paraId="48A51114" w14:textId="77777777" w:rsidR="007A3213" w:rsidRDefault="00000000">
            <w:r>
              <w:rPr>
                <w:b/>
              </w:rPr>
              <w:t>Field</w:t>
            </w:r>
          </w:p>
        </w:tc>
        <w:tc>
          <w:tcPr>
            <w:tcW w:w="4320" w:type="dxa"/>
          </w:tcPr>
          <w:p w14:paraId="7F8CF5B1" w14:textId="77777777" w:rsidR="007A3213" w:rsidRDefault="00000000">
            <w:r>
              <w:rPr>
                <w:b/>
              </w:rPr>
              <w:t>Value</w:t>
            </w:r>
          </w:p>
        </w:tc>
      </w:tr>
      <w:tr w:rsidR="007A3213" w14:paraId="1B7953D3" w14:textId="77777777">
        <w:tc>
          <w:tcPr>
            <w:tcW w:w="4320" w:type="dxa"/>
          </w:tcPr>
          <w:p w14:paraId="57F8B117" w14:textId="77777777" w:rsidR="007A3213" w:rsidRDefault="00000000">
            <w:r>
              <w:t>Specimen</w:t>
            </w:r>
          </w:p>
        </w:tc>
        <w:tc>
          <w:tcPr>
            <w:tcW w:w="4320" w:type="dxa"/>
          </w:tcPr>
          <w:p w14:paraId="7AAEB597" w14:textId="77777777" w:rsidR="007A3213" w:rsidRDefault="00000000">
            <w:r>
              <w:t>FFPE scroll (paraffin roll)</w:t>
            </w:r>
          </w:p>
        </w:tc>
      </w:tr>
      <w:tr w:rsidR="007A3213" w14:paraId="3EBC4178" w14:textId="77777777">
        <w:tc>
          <w:tcPr>
            <w:tcW w:w="4320" w:type="dxa"/>
          </w:tcPr>
          <w:p w14:paraId="441A4267" w14:textId="77777777" w:rsidR="007A3213" w:rsidRDefault="00000000">
            <w:r>
              <w:t>Panel coverage</w:t>
            </w:r>
          </w:p>
        </w:tc>
        <w:tc>
          <w:tcPr>
            <w:tcW w:w="4320" w:type="dxa"/>
          </w:tcPr>
          <w:p w14:paraId="3E723732" w14:textId="77777777" w:rsidR="007A3213" w:rsidRDefault="00000000">
            <w:r>
              <w:t>DNA: 571 genes; RNA: 2660 genes</w:t>
            </w:r>
          </w:p>
        </w:tc>
      </w:tr>
      <w:tr w:rsidR="007A3213" w14:paraId="22C5532D" w14:textId="77777777">
        <w:tc>
          <w:tcPr>
            <w:tcW w:w="4320" w:type="dxa"/>
          </w:tcPr>
          <w:p w14:paraId="57287D4C" w14:textId="77777777" w:rsidR="007A3213" w:rsidRDefault="00000000">
            <w:r>
              <w:t>Methods</w:t>
            </w:r>
          </w:p>
        </w:tc>
        <w:tc>
          <w:tcPr>
            <w:tcW w:w="4320" w:type="dxa"/>
          </w:tcPr>
          <w:p w14:paraId="475BAB3E" w14:textId="77777777" w:rsidR="007A3213" w:rsidRDefault="00000000">
            <w:r>
              <w:t>Next-generation sequencing, hybrid-capture targeted panel</w:t>
            </w:r>
          </w:p>
        </w:tc>
      </w:tr>
      <w:tr w:rsidR="007A3213" w14:paraId="3A354F33" w14:textId="77777777">
        <w:tc>
          <w:tcPr>
            <w:tcW w:w="4320" w:type="dxa"/>
          </w:tcPr>
          <w:p w14:paraId="07149D2C" w14:textId="77777777" w:rsidR="007A3213" w:rsidRDefault="00000000">
            <w:r>
              <w:t>Analytes</w:t>
            </w:r>
          </w:p>
        </w:tc>
        <w:tc>
          <w:tcPr>
            <w:tcW w:w="4320" w:type="dxa"/>
          </w:tcPr>
          <w:p w14:paraId="3CDE60D3" w14:textId="77777777" w:rsidR="007A3213" w:rsidRDefault="00000000">
            <w:r>
              <w:t>DNA and RNA extracted from FFPE tissue</w:t>
            </w:r>
          </w:p>
        </w:tc>
      </w:tr>
      <w:tr w:rsidR="007A3213" w14:paraId="653D8CEB" w14:textId="77777777">
        <w:tc>
          <w:tcPr>
            <w:tcW w:w="4320" w:type="dxa"/>
          </w:tcPr>
          <w:p w14:paraId="2A2C3B7C" w14:textId="77777777" w:rsidR="007A3213" w:rsidRDefault="00000000">
            <w:r>
              <w:t>Quality control</w:t>
            </w:r>
          </w:p>
        </w:tc>
        <w:tc>
          <w:tcPr>
            <w:tcW w:w="4320" w:type="dxa"/>
          </w:tcPr>
          <w:p w14:paraId="7DF2C35C" w14:textId="77777777" w:rsidR="007A3213" w:rsidRDefault="00000000">
            <w:r>
              <w:t>Passed</w:t>
            </w:r>
          </w:p>
        </w:tc>
      </w:tr>
    </w:tbl>
    <w:p w14:paraId="0553EDD0" w14:textId="77777777" w:rsidR="007A3213" w:rsidRDefault="007A3213"/>
    <w:p w14:paraId="7FD70140" w14:textId="77777777" w:rsidR="007A3213" w:rsidRDefault="00000000">
      <w:r>
        <w:rPr>
          <w:b/>
        </w:rPr>
        <w:t>S1B. Clinically relevant alter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7A3213" w14:paraId="7107CDD8" w14:textId="77777777">
        <w:tc>
          <w:tcPr>
            <w:tcW w:w="2160" w:type="dxa"/>
          </w:tcPr>
          <w:p w14:paraId="7657F965" w14:textId="77777777" w:rsidR="007A3213" w:rsidRDefault="00000000">
            <w:r>
              <w:rPr>
                <w:b/>
              </w:rPr>
              <w:t>Alteration</w:t>
            </w:r>
          </w:p>
        </w:tc>
        <w:tc>
          <w:tcPr>
            <w:tcW w:w="2160" w:type="dxa"/>
          </w:tcPr>
          <w:p w14:paraId="28078F5B" w14:textId="77777777" w:rsidR="007A3213" w:rsidRDefault="00000000">
            <w:r>
              <w:rPr>
                <w:b/>
              </w:rPr>
              <w:t>Details</w:t>
            </w:r>
          </w:p>
        </w:tc>
        <w:tc>
          <w:tcPr>
            <w:tcW w:w="2160" w:type="dxa"/>
          </w:tcPr>
          <w:p w14:paraId="45134CAE" w14:textId="77777777" w:rsidR="007A3213" w:rsidRDefault="00000000">
            <w:r>
              <w:rPr>
                <w:b/>
              </w:rPr>
              <w:t>Result</w:t>
            </w:r>
          </w:p>
        </w:tc>
        <w:tc>
          <w:tcPr>
            <w:tcW w:w="2160" w:type="dxa"/>
          </w:tcPr>
          <w:p w14:paraId="10719903" w14:textId="77777777" w:rsidR="007A3213" w:rsidRDefault="00000000">
            <w:r>
              <w:rPr>
                <w:b/>
              </w:rPr>
              <w:t>Quantification</w:t>
            </w:r>
          </w:p>
        </w:tc>
      </w:tr>
      <w:tr w:rsidR="007A3213" w14:paraId="04E17BD3" w14:textId="77777777">
        <w:tc>
          <w:tcPr>
            <w:tcW w:w="2160" w:type="dxa"/>
          </w:tcPr>
          <w:p w14:paraId="5370DBCB" w14:textId="77777777" w:rsidR="007A3213" w:rsidRDefault="00000000">
            <w:r>
              <w:t>RET fusion</w:t>
            </w:r>
          </w:p>
        </w:tc>
        <w:tc>
          <w:tcPr>
            <w:tcW w:w="2160" w:type="dxa"/>
          </w:tcPr>
          <w:p w14:paraId="2BACCC32" w14:textId="77777777" w:rsidR="007A3213" w:rsidRDefault="00000000">
            <w:r>
              <w:t>CCDC6::RET (CCDC6 exon 1 to RET exon 12)</w:t>
            </w:r>
          </w:p>
        </w:tc>
        <w:tc>
          <w:tcPr>
            <w:tcW w:w="2160" w:type="dxa"/>
          </w:tcPr>
          <w:p w14:paraId="1F225EA7" w14:textId="77777777" w:rsidR="007A3213" w:rsidRDefault="00000000">
            <w:r>
              <w:t>Detected</w:t>
            </w:r>
          </w:p>
        </w:tc>
        <w:tc>
          <w:tcPr>
            <w:tcW w:w="2160" w:type="dxa"/>
          </w:tcPr>
          <w:p w14:paraId="0495E0E6" w14:textId="77777777" w:rsidR="007A3213" w:rsidRDefault="00000000">
            <w:r>
              <w:t>Abundance 89.24% (1120 supporting reads)</w:t>
            </w:r>
          </w:p>
        </w:tc>
      </w:tr>
      <w:tr w:rsidR="007A3213" w14:paraId="229C7D68" w14:textId="77777777">
        <w:tc>
          <w:tcPr>
            <w:tcW w:w="2160" w:type="dxa"/>
          </w:tcPr>
          <w:p w14:paraId="5957FDD4" w14:textId="77777777" w:rsidR="007A3213" w:rsidRDefault="00000000">
            <w:r>
              <w:t>TP53</w:t>
            </w:r>
          </w:p>
        </w:tc>
        <w:tc>
          <w:tcPr>
            <w:tcW w:w="2160" w:type="dxa"/>
          </w:tcPr>
          <w:p w14:paraId="1FB1A65A" w14:textId="77777777" w:rsidR="007A3213" w:rsidRDefault="00000000">
            <w:r>
              <w:t>c.524G&gt;A (p.R175H), exon 5 missense</w:t>
            </w:r>
          </w:p>
        </w:tc>
        <w:tc>
          <w:tcPr>
            <w:tcW w:w="2160" w:type="dxa"/>
          </w:tcPr>
          <w:p w14:paraId="7D479997" w14:textId="77777777" w:rsidR="007A3213" w:rsidRDefault="00000000">
            <w:r>
              <w:t>Detected</w:t>
            </w:r>
          </w:p>
        </w:tc>
        <w:tc>
          <w:tcPr>
            <w:tcW w:w="2160" w:type="dxa"/>
          </w:tcPr>
          <w:p w14:paraId="3EDC4053" w14:textId="77777777" w:rsidR="007A3213" w:rsidRDefault="00000000">
            <w:r>
              <w:t>Variant allele fraction 80.23%</w:t>
            </w:r>
          </w:p>
        </w:tc>
      </w:tr>
      <w:tr w:rsidR="007A3213" w14:paraId="232654E0" w14:textId="77777777">
        <w:tc>
          <w:tcPr>
            <w:tcW w:w="2160" w:type="dxa"/>
          </w:tcPr>
          <w:p w14:paraId="6883BCAB" w14:textId="77777777" w:rsidR="007A3213" w:rsidRDefault="00000000">
            <w:r>
              <w:t>CDK4 amplification</w:t>
            </w:r>
          </w:p>
        </w:tc>
        <w:tc>
          <w:tcPr>
            <w:tcW w:w="2160" w:type="dxa"/>
          </w:tcPr>
          <w:p w14:paraId="20E9EDAD" w14:textId="77777777" w:rsidR="007A3213" w:rsidRDefault="00000000">
            <w:r>
              <w:t>Copy number gain</w:t>
            </w:r>
          </w:p>
        </w:tc>
        <w:tc>
          <w:tcPr>
            <w:tcW w:w="2160" w:type="dxa"/>
          </w:tcPr>
          <w:p w14:paraId="494FBB7F" w14:textId="77777777" w:rsidR="007A3213" w:rsidRDefault="00000000">
            <w:r>
              <w:t>Detected</w:t>
            </w:r>
          </w:p>
        </w:tc>
        <w:tc>
          <w:tcPr>
            <w:tcW w:w="2160" w:type="dxa"/>
          </w:tcPr>
          <w:p w14:paraId="12D8D314" w14:textId="77777777" w:rsidR="007A3213" w:rsidRDefault="00000000">
            <w:r>
              <w:t>Copy number reported as 9</w:t>
            </w:r>
          </w:p>
        </w:tc>
      </w:tr>
      <w:tr w:rsidR="007A3213" w14:paraId="6CF194FB" w14:textId="77777777">
        <w:tc>
          <w:tcPr>
            <w:tcW w:w="2160" w:type="dxa"/>
          </w:tcPr>
          <w:p w14:paraId="1092C81B" w14:textId="77777777" w:rsidR="007A3213" w:rsidRDefault="00000000">
            <w:r>
              <w:t>AURKA amplification</w:t>
            </w:r>
          </w:p>
        </w:tc>
        <w:tc>
          <w:tcPr>
            <w:tcW w:w="2160" w:type="dxa"/>
          </w:tcPr>
          <w:p w14:paraId="6A136628" w14:textId="77777777" w:rsidR="007A3213" w:rsidRDefault="00000000">
            <w:r>
              <w:t>Copy number gain</w:t>
            </w:r>
          </w:p>
        </w:tc>
        <w:tc>
          <w:tcPr>
            <w:tcW w:w="2160" w:type="dxa"/>
          </w:tcPr>
          <w:p w14:paraId="05430F23" w14:textId="77777777" w:rsidR="007A3213" w:rsidRDefault="00000000">
            <w:r>
              <w:t>Detected</w:t>
            </w:r>
          </w:p>
        </w:tc>
        <w:tc>
          <w:tcPr>
            <w:tcW w:w="2160" w:type="dxa"/>
          </w:tcPr>
          <w:p w14:paraId="78A855D4" w14:textId="77777777" w:rsidR="007A3213" w:rsidRDefault="00000000">
            <w:r>
              <w:t>Copy number reported as 9</w:t>
            </w:r>
          </w:p>
        </w:tc>
      </w:tr>
    </w:tbl>
    <w:p w14:paraId="0AED61D7" w14:textId="77777777" w:rsidR="007A3213" w:rsidRDefault="007A3213"/>
    <w:p w14:paraId="4FCF23EF" w14:textId="77777777" w:rsidR="007A3213" w:rsidRDefault="00000000">
      <w:r>
        <w:rPr>
          <w:b/>
        </w:rPr>
        <w:t>S1C. Other detected tumor vari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7A3213" w14:paraId="43797E7D" w14:textId="77777777">
        <w:tc>
          <w:tcPr>
            <w:tcW w:w="2160" w:type="dxa"/>
          </w:tcPr>
          <w:p w14:paraId="58A275D1" w14:textId="77777777" w:rsidR="007A3213" w:rsidRDefault="00000000">
            <w:r>
              <w:rPr>
                <w:b/>
              </w:rPr>
              <w:t>Gene</w:t>
            </w:r>
          </w:p>
        </w:tc>
        <w:tc>
          <w:tcPr>
            <w:tcW w:w="2160" w:type="dxa"/>
          </w:tcPr>
          <w:p w14:paraId="6B8EC5A3" w14:textId="77777777" w:rsidR="007A3213" w:rsidRDefault="00000000">
            <w:r>
              <w:rPr>
                <w:b/>
              </w:rPr>
              <w:t>Alteration</w:t>
            </w:r>
          </w:p>
        </w:tc>
        <w:tc>
          <w:tcPr>
            <w:tcW w:w="2160" w:type="dxa"/>
          </w:tcPr>
          <w:p w14:paraId="5F4101F0" w14:textId="77777777" w:rsidR="007A3213" w:rsidRDefault="00000000">
            <w:r>
              <w:rPr>
                <w:b/>
              </w:rPr>
              <w:t>Variant type</w:t>
            </w:r>
          </w:p>
        </w:tc>
        <w:tc>
          <w:tcPr>
            <w:tcW w:w="2160" w:type="dxa"/>
          </w:tcPr>
          <w:p w14:paraId="5BF43A9D" w14:textId="77777777" w:rsidR="007A3213" w:rsidRDefault="00000000">
            <w:r>
              <w:rPr>
                <w:b/>
              </w:rPr>
              <w:t>Quantification</w:t>
            </w:r>
          </w:p>
        </w:tc>
      </w:tr>
      <w:tr w:rsidR="007A3213" w14:paraId="4F5250E1" w14:textId="77777777">
        <w:tc>
          <w:tcPr>
            <w:tcW w:w="2160" w:type="dxa"/>
          </w:tcPr>
          <w:p w14:paraId="26F65901" w14:textId="77777777" w:rsidR="007A3213" w:rsidRDefault="00000000">
            <w:r>
              <w:t>ARID1A</w:t>
            </w:r>
          </w:p>
        </w:tc>
        <w:tc>
          <w:tcPr>
            <w:tcW w:w="2160" w:type="dxa"/>
          </w:tcPr>
          <w:p w14:paraId="53C13BCD" w14:textId="77777777" w:rsidR="007A3213" w:rsidRDefault="00000000">
            <w:r>
              <w:t>c.1224G&gt;A (p.P408=), exon 2 synonymous</w:t>
            </w:r>
          </w:p>
        </w:tc>
        <w:tc>
          <w:tcPr>
            <w:tcW w:w="2160" w:type="dxa"/>
          </w:tcPr>
          <w:p w14:paraId="37200968" w14:textId="77777777" w:rsidR="007A3213" w:rsidRDefault="00000000">
            <w:r>
              <w:t>SNV</w:t>
            </w:r>
          </w:p>
        </w:tc>
        <w:tc>
          <w:tcPr>
            <w:tcW w:w="2160" w:type="dxa"/>
          </w:tcPr>
          <w:p w14:paraId="63159DC4" w14:textId="77777777" w:rsidR="007A3213" w:rsidRDefault="00000000">
            <w:r>
              <w:t>VAF 45.35%</w:t>
            </w:r>
          </w:p>
        </w:tc>
      </w:tr>
      <w:tr w:rsidR="007A3213" w14:paraId="6294ECA9" w14:textId="77777777">
        <w:tc>
          <w:tcPr>
            <w:tcW w:w="2160" w:type="dxa"/>
          </w:tcPr>
          <w:p w14:paraId="23F59810" w14:textId="77777777" w:rsidR="007A3213" w:rsidRDefault="00000000">
            <w:r>
              <w:t>ASXL1</w:t>
            </w:r>
          </w:p>
        </w:tc>
        <w:tc>
          <w:tcPr>
            <w:tcW w:w="2160" w:type="dxa"/>
          </w:tcPr>
          <w:p w14:paraId="1FD76CDD" w14:textId="77777777" w:rsidR="007A3213" w:rsidRDefault="00000000">
            <w:r>
              <w:t>c.3416C&gt;A (p.T1139K), exon 13 missense</w:t>
            </w:r>
          </w:p>
        </w:tc>
        <w:tc>
          <w:tcPr>
            <w:tcW w:w="2160" w:type="dxa"/>
          </w:tcPr>
          <w:p w14:paraId="267825F7" w14:textId="77777777" w:rsidR="007A3213" w:rsidRDefault="00000000">
            <w:r>
              <w:t>SNV</w:t>
            </w:r>
          </w:p>
        </w:tc>
        <w:tc>
          <w:tcPr>
            <w:tcW w:w="2160" w:type="dxa"/>
          </w:tcPr>
          <w:p w14:paraId="6A5539BD" w14:textId="77777777" w:rsidR="007A3213" w:rsidRDefault="00000000">
            <w:r>
              <w:t>VAF 50.27%</w:t>
            </w:r>
          </w:p>
        </w:tc>
      </w:tr>
      <w:tr w:rsidR="007A3213" w14:paraId="5F4FA990" w14:textId="77777777">
        <w:tc>
          <w:tcPr>
            <w:tcW w:w="2160" w:type="dxa"/>
          </w:tcPr>
          <w:p w14:paraId="064809E8" w14:textId="77777777" w:rsidR="007A3213" w:rsidRDefault="00000000">
            <w:r>
              <w:t>AXIN2</w:t>
            </w:r>
          </w:p>
        </w:tc>
        <w:tc>
          <w:tcPr>
            <w:tcW w:w="2160" w:type="dxa"/>
          </w:tcPr>
          <w:p w14:paraId="14B0BC16" w14:textId="77777777" w:rsidR="007A3213" w:rsidRDefault="00000000">
            <w:r>
              <w:t>c.1516G&gt;A (p.V506M), exon 6 missense</w:t>
            </w:r>
          </w:p>
        </w:tc>
        <w:tc>
          <w:tcPr>
            <w:tcW w:w="2160" w:type="dxa"/>
          </w:tcPr>
          <w:p w14:paraId="5B2C5150" w14:textId="77777777" w:rsidR="007A3213" w:rsidRDefault="00000000">
            <w:r>
              <w:t>SNV</w:t>
            </w:r>
          </w:p>
        </w:tc>
        <w:tc>
          <w:tcPr>
            <w:tcW w:w="2160" w:type="dxa"/>
          </w:tcPr>
          <w:p w14:paraId="4E38422D" w14:textId="77777777" w:rsidR="007A3213" w:rsidRDefault="00000000">
            <w:r>
              <w:t>VAF 51.36%</w:t>
            </w:r>
          </w:p>
        </w:tc>
      </w:tr>
      <w:tr w:rsidR="007A3213" w14:paraId="52A31640" w14:textId="77777777">
        <w:tc>
          <w:tcPr>
            <w:tcW w:w="2160" w:type="dxa"/>
          </w:tcPr>
          <w:p w14:paraId="0E28E4C3" w14:textId="77777777" w:rsidR="007A3213" w:rsidRDefault="00000000">
            <w:r>
              <w:t>CDK8</w:t>
            </w:r>
          </w:p>
        </w:tc>
        <w:tc>
          <w:tcPr>
            <w:tcW w:w="2160" w:type="dxa"/>
          </w:tcPr>
          <w:p w14:paraId="51DCD273" w14:textId="77777777" w:rsidR="007A3213" w:rsidRDefault="00000000">
            <w:r>
              <w:t>c.-15T&gt;A, exon 1 (5' region)</w:t>
            </w:r>
          </w:p>
        </w:tc>
        <w:tc>
          <w:tcPr>
            <w:tcW w:w="2160" w:type="dxa"/>
          </w:tcPr>
          <w:p w14:paraId="1F8255CE" w14:textId="77777777" w:rsidR="007A3213" w:rsidRDefault="00000000">
            <w:r>
              <w:t>SNV</w:t>
            </w:r>
          </w:p>
        </w:tc>
        <w:tc>
          <w:tcPr>
            <w:tcW w:w="2160" w:type="dxa"/>
          </w:tcPr>
          <w:p w14:paraId="66227303" w14:textId="77777777" w:rsidR="007A3213" w:rsidRDefault="00000000">
            <w:r>
              <w:t>VAF 7.67%</w:t>
            </w:r>
          </w:p>
        </w:tc>
      </w:tr>
      <w:tr w:rsidR="007A3213" w14:paraId="5F212A4F" w14:textId="77777777">
        <w:tc>
          <w:tcPr>
            <w:tcW w:w="2160" w:type="dxa"/>
          </w:tcPr>
          <w:p w14:paraId="55997F1F" w14:textId="77777777" w:rsidR="007A3213" w:rsidRDefault="00000000">
            <w:r>
              <w:t>MUTYH</w:t>
            </w:r>
          </w:p>
        </w:tc>
        <w:tc>
          <w:tcPr>
            <w:tcW w:w="2160" w:type="dxa"/>
          </w:tcPr>
          <w:p w14:paraId="7CAEBB59" w14:textId="77777777" w:rsidR="007A3213" w:rsidRDefault="00000000">
            <w:r>
              <w:t>c.850-2A&gt;G, intronic splice-site</w:t>
            </w:r>
          </w:p>
        </w:tc>
        <w:tc>
          <w:tcPr>
            <w:tcW w:w="2160" w:type="dxa"/>
          </w:tcPr>
          <w:p w14:paraId="56564589" w14:textId="77777777" w:rsidR="007A3213" w:rsidRDefault="00000000">
            <w:r>
              <w:t>SNV</w:t>
            </w:r>
          </w:p>
        </w:tc>
        <w:tc>
          <w:tcPr>
            <w:tcW w:w="2160" w:type="dxa"/>
          </w:tcPr>
          <w:p w14:paraId="46B66A84" w14:textId="77777777" w:rsidR="007A3213" w:rsidRDefault="00000000">
            <w:r>
              <w:t>VAF 49.42%</w:t>
            </w:r>
          </w:p>
        </w:tc>
      </w:tr>
      <w:tr w:rsidR="007A3213" w14:paraId="3F0DE8CD" w14:textId="77777777">
        <w:tc>
          <w:tcPr>
            <w:tcW w:w="2160" w:type="dxa"/>
          </w:tcPr>
          <w:p w14:paraId="1661092B" w14:textId="77777777" w:rsidR="007A3213" w:rsidRDefault="00000000">
            <w:r>
              <w:t>PLCG2</w:t>
            </w:r>
          </w:p>
        </w:tc>
        <w:tc>
          <w:tcPr>
            <w:tcW w:w="2160" w:type="dxa"/>
          </w:tcPr>
          <w:p w14:paraId="23A982C0" w14:textId="77777777" w:rsidR="007A3213" w:rsidRDefault="00000000">
            <w:r>
              <w:t>c.3264G&gt;T (p.E1088D), exon 29 missense</w:t>
            </w:r>
          </w:p>
        </w:tc>
        <w:tc>
          <w:tcPr>
            <w:tcW w:w="2160" w:type="dxa"/>
          </w:tcPr>
          <w:p w14:paraId="3909C835" w14:textId="77777777" w:rsidR="007A3213" w:rsidRDefault="00000000">
            <w:r>
              <w:t>SNV</w:t>
            </w:r>
          </w:p>
        </w:tc>
        <w:tc>
          <w:tcPr>
            <w:tcW w:w="2160" w:type="dxa"/>
          </w:tcPr>
          <w:p w14:paraId="47526588" w14:textId="77777777" w:rsidR="007A3213" w:rsidRDefault="00000000">
            <w:r>
              <w:t>VAF 8.14%</w:t>
            </w:r>
          </w:p>
        </w:tc>
      </w:tr>
      <w:tr w:rsidR="007A3213" w14:paraId="062FE9A3" w14:textId="77777777">
        <w:tc>
          <w:tcPr>
            <w:tcW w:w="2160" w:type="dxa"/>
          </w:tcPr>
          <w:p w14:paraId="13A8C483" w14:textId="77777777" w:rsidR="007A3213" w:rsidRDefault="00000000">
            <w:r>
              <w:t>TSC1</w:t>
            </w:r>
          </w:p>
        </w:tc>
        <w:tc>
          <w:tcPr>
            <w:tcW w:w="2160" w:type="dxa"/>
          </w:tcPr>
          <w:p w14:paraId="4C87865E" w14:textId="77777777" w:rsidR="007A3213" w:rsidRDefault="00000000">
            <w:r>
              <w:t>c.1460C&gt;G (p.S487C), exon 15 missense</w:t>
            </w:r>
          </w:p>
        </w:tc>
        <w:tc>
          <w:tcPr>
            <w:tcW w:w="2160" w:type="dxa"/>
          </w:tcPr>
          <w:p w14:paraId="063AA782" w14:textId="77777777" w:rsidR="007A3213" w:rsidRDefault="00000000">
            <w:r>
              <w:t>SNV</w:t>
            </w:r>
          </w:p>
        </w:tc>
        <w:tc>
          <w:tcPr>
            <w:tcW w:w="2160" w:type="dxa"/>
          </w:tcPr>
          <w:p w14:paraId="1338D429" w14:textId="77777777" w:rsidR="007A3213" w:rsidRDefault="00000000">
            <w:r>
              <w:t>VAF 84.70%</w:t>
            </w:r>
          </w:p>
        </w:tc>
      </w:tr>
    </w:tbl>
    <w:p w14:paraId="7722C34A" w14:textId="77777777" w:rsidR="007A3213" w:rsidRDefault="007A3213"/>
    <w:p w14:paraId="0BAAED1D" w14:textId="77777777" w:rsidR="007A3213" w:rsidRDefault="00000000">
      <w:r>
        <w:rPr>
          <w:b/>
        </w:rPr>
        <w:t>S1D. Biomarkers reported by the ass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7A3213" w14:paraId="1053D32E" w14:textId="77777777">
        <w:tc>
          <w:tcPr>
            <w:tcW w:w="4320" w:type="dxa"/>
          </w:tcPr>
          <w:p w14:paraId="3757357F" w14:textId="77777777" w:rsidR="007A3213" w:rsidRDefault="00000000">
            <w:r>
              <w:rPr>
                <w:b/>
              </w:rPr>
              <w:t>Biomarker</w:t>
            </w:r>
          </w:p>
        </w:tc>
        <w:tc>
          <w:tcPr>
            <w:tcW w:w="4320" w:type="dxa"/>
          </w:tcPr>
          <w:p w14:paraId="27AC1950" w14:textId="77777777" w:rsidR="007A3213" w:rsidRDefault="00000000">
            <w:r>
              <w:rPr>
                <w:b/>
              </w:rPr>
              <w:t>Result</w:t>
            </w:r>
          </w:p>
        </w:tc>
      </w:tr>
      <w:tr w:rsidR="007A3213" w14:paraId="3B22EC46" w14:textId="77777777">
        <w:tc>
          <w:tcPr>
            <w:tcW w:w="4320" w:type="dxa"/>
          </w:tcPr>
          <w:p w14:paraId="7AD93944" w14:textId="77777777" w:rsidR="007A3213" w:rsidRDefault="00000000">
            <w:r>
              <w:t>Microsatellite instability (MSI)</w:t>
            </w:r>
          </w:p>
        </w:tc>
        <w:tc>
          <w:tcPr>
            <w:tcW w:w="4320" w:type="dxa"/>
          </w:tcPr>
          <w:p w14:paraId="7A76D053" w14:textId="77777777" w:rsidR="007A3213" w:rsidRDefault="00000000">
            <w:r>
              <w:t>MSI-H not detected</w:t>
            </w:r>
          </w:p>
        </w:tc>
      </w:tr>
      <w:tr w:rsidR="007A3213" w14:paraId="5F86C8ED" w14:textId="77777777">
        <w:tc>
          <w:tcPr>
            <w:tcW w:w="4320" w:type="dxa"/>
          </w:tcPr>
          <w:p w14:paraId="45CF1777" w14:textId="77777777" w:rsidR="007A3213" w:rsidRDefault="00000000">
            <w:r>
              <w:t>Tumor mutational burden (TMB)</w:t>
            </w:r>
          </w:p>
        </w:tc>
        <w:tc>
          <w:tcPr>
            <w:tcW w:w="4320" w:type="dxa"/>
          </w:tcPr>
          <w:p w14:paraId="34C4087F" w14:textId="77777777" w:rsidR="007A3213" w:rsidRDefault="00000000">
            <w:r>
              <w:t>5.83 mutations/Mb (low)</w:t>
            </w:r>
          </w:p>
        </w:tc>
      </w:tr>
      <w:tr w:rsidR="007A3213" w14:paraId="047C1AA6" w14:textId="77777777">
        <w:tc>
          <w:tcPr>
            <w:tcW w:w="4320" w:type="dxa"/>
          </w:tcPr>
          <w:p w14:paraId="50D70F4D" w14:textId="77777777" w:rsidR="007A3213" w:rsidRDefault="00000000">
            <w:r>
              <w:t>Gene expression profile (GEP) score</w:t>
            </w:r>
          </w:p>
        </w:tc>
        <w:tc>
          <w:tcPr>
            <w:tcW w:w="4320" w:type="dxa"/>
          </w:tcPr>
          <w:p w14:paraId="6572E9B1" w14:textId="77777777" w:rsidR="007A3213" w:rsidRDefault="00000000">
            <w:r>
              <w:t>-1.6</w:t>
            </w:r>
          </w:p>
        </w:tc>
      </w:tr>
      <w:tr w:rsidR="007A3213" w14:paraId="6FD75F7F" w14:textId="77777777">
        <w:tc>
          <w:tcPr>
            <w:tcW w:w="4320" w:type="dxa"/>
          </w:tcPr>
          <w:p w14:paraId="281702A3" w14:textId="77777777" w:rsidR="007A3213" w:rsidRDefault="00000000">
            <w:r>
              <w:t>Tumor microenvironment (TME) subtype</w:t>
            </w:r>
          </w:p>
        </w:tc>
        <w:tc>
          <w:tcPr>
            <w:tcW w:w="4320" w:type="dxa"/>
          </w:tcPr>
          <w:p w14:paraId="15CCE0C3" w14:textId="77777777" w:rsidR="007A3213" w:rsidRDefault="00000000">
            <w:r>
              <w:t>Immune desert (D)</w:t>
            </w:r>
          </w:p>
        </w:tc>
      </w:tr>
      <w:tr w:rsidR="007A3213" w14:paraId="3819F4D5" w14:textId="77777777">
        <w:tc>
          <w:tcPr>
            <w:tcW w:w="4320" w:type="dxa"/>
          </w:tcPr>
          <w:p w14:paraId="34776FFE" w14:textId="77777777" w:rsidR="007A3213" w:rsidRDefault="00000000">
            <w:r>
              <w:t>Homologous recombination deficiency (HRD)</w:t>
            </w:r>
          </w:p>
        </w:tc>
        <w:tc>
          <w:tcPr>
            <w:tcW w:w="4320" w:type="dxa"/>
          </w:tcPr>
          <w:p w14:paraId="651029A1" w14:textId="77777777" w:rsidR="007A3213" w:rsidRDefault="00000000">
            <w:r>
              <w:t>Negative</w:t>
            </w:r>
          </w:p>
        </w:tc>
      </w:tr>
      <w:tr w:rsidR="007A3213" w14:paraId="59F2226F" w14:textId="77777777">
        <w:tc>
          <w:tcPr>
            <w:tcW w:w="4320" w:type="dxa"/>
          </w:tcPr>
          <w:p w14:paraId="56D26612" w14:textId="77777777" w:rsidR="007A3213" w:rsidRDefault="00000000">
            <w:r>
              <w:t>Genomic scar score (GSS)</w:t>
            </w:r>
          </w:p>
        </w:tc>
        <w:tc>
          <w:tcPr>
            <w:tcW w:w="4320" w:type="dxa"/>
          </w:tcPr>
          <w:p w14:paraId="60A2A072" w14:textId="77777777" w:rsidR="007A3213" w:rsidRDefault="00000000">
            <w:r>
              <w:t>37.3 (positive cutoff: 45)</w:t>
            </w:r>
          </w:p>
        </w:tc>
      </w:tr>
      <w:tr w:rsidR="007A3213" w14:paraId="1EB583C8" w14:textId="77777777">
        <w:tc>
          <w:tcPr>
            <w:tcW w:w="4320" w:type="dxa"/>
          </w:tcPr>
          <w:p w14:paraId="391FE12E" w14:textId="77777777" w:rsidR="007A3213" w:rsidRDefault="00000000">
            <w:r>
              <w:t>BRCA1</w:t>
            </w:r>
          </w:p>
        </w:tc>
        <w:tc>
          <w:tcPr>
            <w:tcW w:w="4320" w:type="dxa"/>
          </w:tcPr>
          <w:p w14:paraId="170E67EC" w14:textId="77777777" w:rsidR="007A3213" w:rsidRDefault="00000000">
            <w:r>
              <w:t>No pathogenic or likely pathogenic variants detected</w:t>
            </w:r>
          </w:p>
        </w:tc>
      </w:tr>
      <w:tr w:rsidR="007A3213" w14:paraId="6E607D22" w14:textId="77777777">
        <w:tc>
          <w:tcPr>
            <w:tcW w:w="4320" w:type="dxa"/>
          </w:tcPr>
          <w:p w14:paraId="348D483A" w14:textId="77777777" w:rsidR="007A3213" w:rsidRDefault="00000000">
            <w:r>
              <w:t>BRCA2</w:t>
            </w:r>
          </w:p>
        </w:tc>
        <w:tc>
          <w:tcPr>
            <w:tcW w:w="4320" w:type="dxa"/>
          </w:tcPr>
          <w:p w14:paraId="2B18B83B" w14:textId="77777777" w:rsidR="007A3213" w:rsidRDefault="00000000">
            <w:r>
              <w:t>No pathogenic or likely pathogenic variants detected</w:t>
            </w:r>
          </w:p>
        </w:tc>
      </w:tr>
    </w:tbl>
    <w:p w14:paraId="06AD690E" w14:textId="77777777" w:rsidR="007A3213" w:rsidRDefault="007A3213"/>
    <w:p w14:paraId="45A4008C" w14:textId="77777777" w:rsidR="007A3213" w:rsidRDefault="00000000">
      <w:r>
        <w:rPr>
          <w:i/>
        </w:rPr>
        <w:t>Abbreviations: FFPE, formalin-fixed paraffin-embedded; VAF, variant allele fraction; MSI, microsatellite instability; TMB, tumor mutational burden; GEP, gene expression profile; TME, tumor microenvironment; HRD, homologous recombination deficiency; GSS, genomic scar score.</w:t>
      </w:r>
    </w:p>
    <w:sectPr w:rsidR="007A321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52356102">
    <w:abstractNumId w:val="8"/>
  </w:num>
  <w:num w:numId="2" w16cid:durableId="647249883">
    <w:abstractNumId w:val="6"/>
  </w:num>
  <w:num w:numId="3" w16cid:durableId="478961057">
    <w:abstractNumId w:val="5"/>
  </w:num>
  <w:num w:numId="4" w16cid:durableId="1436636026">
    <w:abstractNumId w:val="4"/>
  </w:num>
  <w:num w:numId="5" w16cid:durableId="1071007476">
    <w:abstractNumId w:val="7"/>
  </w:num>
  <w:num w:numId="6" w16cid:durableId="800538816">
    <w:abstractNumId w:val="3"/>
  </w:num>
  <w:num w:numId="7" w16cid:durableId="2018843953">
    <w:abstractNumId w:val="2"/>
  </w:num>
  <w:num w:numId="8" w16cid:durableId="1785806381">
    <w:abstractNumId w:val="1"/>
  </w:num>
  <w:num w:numId="9" w16cid:durableId="14612181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685B32"/>
    <w:rsid w:val="007A3213"/>
    <w:rsid w:val="008123A5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2D86D7"/>
  <w14:defaultImageDpi w14:val="300"/>
  <w15:docId w15:val="{C9ACD601-A7C7-4DF1-866C-FC5724877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721</Characters>
  <Application>Microsoft Office Word</Application>
  <DocSecurity>0</DocSecurity>
  <Lines>122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oksada Regmi</cp:lastModifiedBy>
  <cp:revision>2</cp:revision>
  <dcterms:created xsi:type="dcterms:W3CDTF">2013-12-23T23:15:00Z</dcterms:created>
  <dcterms:modified xsi:type="dcterms:W3CDTF">2026-02-14T09:25:00Z</dcterms:modified>
  <cp:category/>
</cp:coreProperties>
</file>